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670BA" w14:textId="75A2D3E7" w:rsidR="002168B1" w:rsidRPr="00504A77" w:rsidRDefault="00D06751">
      <w:r>
        <w:rPr>
          <w:b/>
          <w:bCs/>
        </w:rPr>
        <w:t>Supplementary Table 1a</w:t>
      </w:r>
      <w:r w:rsidR="002C44D7">
        <w:rPr>
          <w:b/>
          <w:bCs/>
        </w:rPr>
        <w:t xml:space="preserve">. </w:t>
      </w:r>
      <w:r w:rsidR="00504A77">
        <w:t xml:space="preserve">Temporal mortality trend of prostate cancer </w:t>
      </w:r>
      <w:r w:rsidR="00330EC4">
        <w:t>in the US</w:t>
      </w:r>
      <w:r w:rsidR="00150FFD">
        <w:t>.</w:t>
      </w:r>
    </w:p>
    <w:p w14:paraId="02E1DB86" w14:textId="7FA61FDC" w:rsidR="00D06751" w:rsidRDefault="00D06751">
      <w:r>
        <w:rPr>
          <w:noProof/>
        </w:rPr>
        <w:drawing>
          <wp:inline distT="0" distB="0" distL="0" distR="0" wp14:anchorId="6720D3F1" wp14:editId="1F63D6C6">
            <wp:extent cx="5334000" cy="2092037"/>
            <wp:effectExtent l="0" t="0" r="0" b="381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4079" t="9909" r="6161" b="17093"/>
                    <a:stretch/>
                  </pic:blipFill>
                  <pic:spPr bwMode="auto">
                    <a:xfrm>
                      <a:off x="0" y="0"/>
                      <a:ext cx="5334942" cy="2092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54E598" w14:textId="309DD321" w:rsidR="00D06751" w:rsidRPr="00150FFD" w:rsidRDefault="00D06751">
      <w:r>
        <w:rPr>
          <w:b/>
          <w:bCs/>
        </w:rPr>
        <w:t>Supplementary Table 1b</w:t>
      </w:r>
      <w:r w:rsidR="00150FFD">
        <w:rPr>
          <w:b/>
          <w:bCs/>
        </w:rPr>
        <w:t xml:space="preserve">. </w:t>
      </w:r>
      <w:r w:rsidR="00150FFD">
        <w:t>Temporal trends of prostate cancer by race.</w:t>
      </w:r>
    </w:p>
    <w:p w14:paraId="59D96671" w14:textId="3AE0671C" w:rsidR="00D06751" w:rsidRDefault="00D06751">
      <w:pPr>
        <w:rPr>
          <w:b/>
          <w:bCs/>
        </w:rPr>
      </w:pPr>
      <w:r>
        <w:rPr>
          <w:noProof/>
        </w:rPr>
        <w:drawing>
          <wp:inline distT="0" distB="0" distL="0" distR="0" wp14:anchorId="4DE078E2" wp14:editId="181DDAB8">
            <wp:extent cx="5333272" cy="2344420"/>
            <wp:effectExtent l="0" t="0" r="127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3730" t="30273" r="6516" b="12649"/>
                    <a:stretch/>
                  </pic:blipFill>
                  <pic:spPr bwMode="auto">
                    <a:xfrm>
                      <a:off x="0" y="0"/>
                      <a:ext cx="5334684" cy="23450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19EF85" w14:textId="31B9650B" w:rsidR="002C44D7" w:rsidRPr="00150FFD" w:rsidRDefault="00D06751">
      <w:r>
        <w:rPr>
          <w:b/>
          <w:bCs/>
        </w:rPr>
        <w:t>Supplementary Table 1c</w:t>
      </w:r>
      <w:r w:rsidR="00150FFD">
        <w:rPr>
          <w:b/>
          <w:bCs/>
        </w:rPr>
        <w:t xml:space="preserve">. </w:t>
      </w:r>
      <w:r w:rsidR="00150FFD">
        <w:t>Temporal trends of prostate cancer in metropolitan areas.</w:t>
      </w:r>
    </w:p>
    <w:p w14:paraId="38E69D0F" w14:textId="475185B4" w:rsidR="0082531D" w:rsidRDefault="002C44D7">
      <w:pPr>
        <w:rPr>
          <w:b/>
          <w:bCs/>
        </w:rPr>
      </w:pPr>
      <w:r>
        <w:rPr>
          <w:noProof/>
        </w:rPr>
        <w:drawing>
          <wp:inline distT="0" distB="0" distL="0" distR="0" wp14:anchorId="37DF6868" wp14:editId="10B52F88">
            <wp:extent cx="5361709" cy="2084705"/>
            <wp:effectExtent l="0" t="0" r="0" b="0"/>
            <wp:docPr id="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 descr="A screenshot of a graph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4546" t="9877" r="5212" b="15787"/>
                    <a:stretch/>
                  </pic:blipFill>
                  <pic:spPr bwMode="auto">
                    <a:xfrm>
                      <a:off x="0" y="0"/>
                      <a:ext cx="5363635" cy="2085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ABD186" w14:textId="77777777" w:rsidR="00150FFD" w:rsidRDefault="00150FFD">
      <w:pPr>
        <w:rPr>
          <w:b/>
          <w:bCs/>
        </w:rPr>
      </w:pPr>
    </w:p>
    <w:p w14:paraId="470A583E" w14:textId="77777777" w:rsidR="00150FFD" w:rsidRDefault="00150FFD">
      <w:pPr>
        <w:rPr>
          <w:b/>
          <w:bCs/>
        </w:rPr>
      </w:pPr>
    </w:p>
    <w:p w14:paraId="3DD732FB" w14:textId="3066187C" w:rsidR="0082531D" w:rsidRPr="00150FFD" w:rsidRDefault="0082531D">
      <w:r>
        <w:rPr>
          <w:b/>
          <w:bCs/>
        </w:rPr>
        <w:lastRenderedPageBreak/>
        <w:t>Supplementary Table 1d</w:t>
      </w:r>
      <w:r w:rsidR="00150FFD">
        <w:rPr>
          <w:b/>
          <w:bCs/>
        </w:rPr>
        <w:t xml:space="preserve">. </w:t>
      </w:r>
      <w:r w:rsidR="00150FFD">
        <w:t>Temporal trends of prostate cancer in non-metropolitan areas.</w:t>
      </w:r>
    </w:p>
    <w:p w14:paraId="44DADE8F" w14:textId="77777777" w:rsidR="002C44D7" w:rsidRDefault="0082531D">
      <w:pPr>
        <w:rPr>
          <w:b/>
          <w:bCs/>
        </w:rPr>
      </w:pPr>
      <w:r>
        <w:rPr>
          <w:noProof/>
        </w:rPr>
        <w:drawing>
          <wp:inline distT="0" distB="0" distL="0" distR="0" wp14:anchorId="2EDBE1AD" wp14:editId="7BC12FB0">
            <wp:extent cx="5423535" cy="2105550"/>
            <wp:effectExtent l="0" t="0" r="5715" b="9525"/>
            <wp:docPr id="1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" descr="A screenshot of a graph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5245" t="8239" r="3491" b="20212"/>
                    <a:stretch/>
                  </pic:blipFill>
                  <pic:spPr bwMode="auto">
                    <a:xfrm>
                      <a:off x="0" y="0"/>
                      <a:ext cx="5424323" cy="2105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69CD79" w14:textId="104B6292" w:rsidR="0082531D" w:rsidRPr="009F1909" w:rsidRDefault="0082531D">
      <w:r>
        <w:rPr>
          <w:b/>
          <w:bCs/>
        </w:rPr>
        <w:t>Supplementary Table 2a.</w:t>
      </w:r>
      <w:r w:rsidR="009F1909">
        <w:rPr>
          <w:b/>
          <w:bCs/>
        </w:rPr>
        <w:t xml:space="preserve"> </w:t>
      </w:r>
      <w:r w:rsidR="00D277FB">
        <w:t>Temporal mortality trend of bladder cancer in the US</w:t>
      </w:r>
      <w:r w:rsidR="009F1909">
        <w:t xml:space="preserve">. </w:t>
      </w:r>
    </w:p>
    <w:p w14:paraId="1CE18213" w14:textId="2947E0D7" w:rsidR="00CA0C0A" w:rsidRDefault="00CA0C0A">
      <w:r>
        <w:rPr>
          <w:noProof/>
        </w:rPr>
        <w:drawing>
          <wp:inline distT="0" distB="0" distL="0" distR="0" wp14:anchorId="458951F3" wp14:editId="27D22C1E">
            <wp:extent cx="5465618" cy="1440873"/>
            <wp:effectExtent l="0" t="0" r="1905" b="6985"/>
            <wp:docPr id="558204344" name="Picture 558204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730" t="13275" r="4287" b="22499"/>
                    <a:stretch/>
                  </pic:blipFill>
                  <pic:spPr bwMode="auto">
                    <a:xfrm>
                      <a:off x="0" y="0"/>
                      <a:ext cx="5467155" cy="14412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1C5AE7" w14:textId="77777777" w:rsidR="00E004A3" w:rsidRDefault="00E004A3">
      <w:pPr>
        <w:rPr>
          <w:b/>
          <w:bCs/>
        </w:rPr>
      </w:pPr>
    </w:p>
    <w:p w14:paraId="12FADDD8" w14:textId="77777777" w:rsidR="00E004A3" w:rsidRDefault="00E004A3">
      <w:pPr>
        <w:rPr>
          <w:b/>
          <w:bCs/>
        </w:rPr>
      </w:pPr>
    </w:p>
    <w:p w14:paraId="483EA33C" w14:textId="02C1EF3B" w:rsidR="00CA0C0A" w:rsidRPr="00546D16" w:rsidRDefault="002C44D7">
      <w:r>
        <w:rPr>
          <w:b/>
          <w:bCs/>
        </w:rPr>
        <w:t>S</w:t>
      </w:r>
      <w:r w:rsidR="00CA0C0A">
        <w:rPr>
          <w:b/>
          <w:bCs/>
        </w:rPr>
        <w:t>upplementary Table 2b.</w:t>
      </w:r>
      <w:r w:rsidR="00546D16">
        <w:rPr>
          <w:b/>
          <w:bCs/>
        </w:rPr>
        <w:t xml:space="preserve"> </w:t>
      </w:r>
      <w:r w:rsidR="00546D16">
        <w:t xml:space="preserve">Temporal trends of </w:t>
      </w:r>
      <w:r w:rsidR="00197833">
        <w:t>bladder</w:t>
      </w:r>
      <w:r w:rsidR="00546D16">
        <w:t xml:space="preserve"> cancer mortality by gender.</w:t>
      </w:r>
    </w:p>
    <w:p w14:paraId="06C5E361" w14:textId="70B0C120" w:rsidR="00CA0C0A" w:rsidRDefault="00CA0C0A">
      <w:r>
        <w:rPr>
          <w:noProof/>
        </w:rPr>
        <w:drawing>
          <wp:inline distT="0" distB="0" distL="0" distR="0" wp14:anchorId="47EDCE01" wp14:editId="378910C8">
            <wp:extent cx="5555615" cy="1316182"/>
            <wp:effectExtent l="0" t="0" r="6985" b="0"/>
            <wp:docPr id="1064374036" name="Picture 106437403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374036" name="Picture 1064374036" descr="A screenshot of a computer&#10;&#10;Description automatically generated"/>
                    <pic:cNvPicPr/>
                  </pic:nvPicPr>
                  <pic:blipFill rotWithShape="1">
                    <a:blip r:embed="rId9"/>
                    <a:srcRect l="2914" t="12615" r="3604" b="20794"/>
                    <a:stretch/>
                  </pic:blipFill>
                  <pic:spPr bwMode="auto">
                    <a:xfrm>
                      <a:off x="0" y="0"/>
                      <a:ext cx="5556207" cy="1316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76A07C" w14:textId="0A3B392D" w:rsidR="00CA0C0A" w:rsidRPr="00546D16" w:rsidRDefault="00CA0C0A">
      <w:r>
        <w:rPr>
          <w:b/>
          <w:bCs/>
        </w:rPr>
        <w:t>Supplementary Table 2c.</w:t>
      </w:r>
      <w:r w:rsidR="00546D16">
        <w:rPr>
          <w:b/>
          <w:bCs/>
        </w:rPr>
        <w:t xml:space="preserve"> </w:t>
      </w:r>
      <w:r w:rsidR="00546D16">
        <w:t xml:space="preserve">Temporal trends of </w:t>
      </w:r>
      <w:r w:rsidR="00366A1F">
        <w:t>bladder</w:t>
      </w:r>
      <w:r w:rsidR="00546D16">
        <w:t xml:space="preserve"> cancer mortality by race.</w:t>
      </w:r>
    </w:p>
    <w:p w14:paraId="719F5857" w14:textId="7DE92EDA" w:rsidR="00CA0C0A" w:rsidRDefault="00CA0C0A">
      <w:r>
        <w:rPr>
          <w:noProof/>
        </w:rPr>
        <w:lastRenderedPageBreak/>
        <w:drawing>
          <wp:inline distT="0" distB="0" distL="0" distR="0" wp14:anchorId="75B7534F" wp14:editId="00BC8240">
            <wp:extent cx="5603875" cy="2066063"/>
            <wp:effectExtent l="0" t="0" r="0" b="0"/>
            <wp:docPr id="7" name="Picture 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omputer&#10;&#10;Description automatically generated"/>
                    <pic:cNvPicPr/>
                  </pic:nvPicPr>
                  <pic:blipFill rotWithShape="1">
                    <a:blip r:embed="rId10"/>
                    <a:srcRect l="3147" t="21313" r="2545" b="12967"/>
                    <a:stretch/>
                  </pic:blipFill>
                  <pic:spPr bwMode="auto">
                    <a:xfrm>
                      <a:off x="0" y="0"/>
                      <a:ext cx="5605251" cy="2066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5974A" w14:textId="6A211745" w:rsidR="003A1105" w:rsidRPr="00667F9F" w:rsidRDefault="003A1105">
      <w:r>
        <w:rPr>
          <w:b/>
          <w:bCs/>
        </w:rPr>
        <w:t xml:space="preserve">Supplementary Table 2d. </w:t>
      </w:r>
      <w:r w:rsidR="00667F9F">
        <w:t xml:space="preserve">Temporal trends of </w:t>
      </w:r>
      <w:r w:rsidR="007337D4">
        <w:t>bladder</w:t>
      </w:r>
      <w:r w:rsidR="00667F9F">
        <w:t xml:space="preserve"> cancer mortality in metropolitan areas.</w:t>
      </w:r>
    </w:p>
    <w:p w14:paraId="48DA38A1" w14:textId="6C472BD1" w:rsidR="003A1105" w:rsidRDefault="003A1105">
      <w:pPr>
        <w:rPr>
          <w:b/>
          <w:bCs/>
        </w:rPr>
      </w:pPr>
      <w:r>
        <w:rPr>
          <w:noProof/>
        </w:rPr>
        <w:drawing>
          <wp:inline distT="0" distB="0" distL="0" distR="0" wp14:anchorId="0168CEE4" wp14:editId="36375A6D">
            <wp:extent cx="5541818" cy="1440180"/>
            <wp:effectExtent l="0" t="0" r="1905" b="7620"/>
            <wp:docPr id="18496108" name="Picture 1849610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6108" name="Picture 18496108" descr="A screenshot of a computer&#10;&#10;Description automatically generated"/>
                    <pic:cNvPicPr/>
                  </pic:nvPicPr>
                  <pic:blipFill rotWithShape="1">
                    <a:blip r:embed="rId11"/>
                    <a:srcRect l="2914" t="13992" r="3804" b="18336"/>
                    <a:stretch/>
                  </pic:blipFill>
                  <pic:spPr bwMode="auto">
                    <a:xfrm>
                      <a:off x="0" y="0"/>
                      <a:ext cx="5544327" cy="1440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8C6820" w14:textId="13C6A79D" w:rsidR="003A1105" w:rsidRPr="007337D4" w:rsidRDefault="003A1105">
      <w:r>
        <w:rPr>
          <w:b/>
          <w:bCs/>
        </w:rPr>
        <w:t xml:space="preserve">Supplementary Table 2e. </w:t>
      </w:r>
      <w:r w:rsidR="007337D4">
        <w:t>Temporal trends of bladder cancer mortality in non-metropolitan areas.</w:t>
      </w:r>
    </w:p>
    <w:p w14:paraId="33016FCC" w14:textId="0ABAFC1F" w:rsidR="003A1105" w:rsidRDefault="003A1105">
      <w:pPr>
        <w:rPr>
          <w:b/>
          <w:bCs/>
        </w:rPr>
      </w:pPr>
      <w:r>
        <w:rPr>
          <w:noProof/>
        </w:rPr>
        <w:drawing>
          <wp:inline distT="0" distB="0" distL="0" distR="0" wp14:anchorId="4266DE72" wp14:editId="1C0F5038">
            <wp:extent cx="5389418" cy="1413164"/>
            <wp:effectExtent l="0" t="0" r="1905" b="0"/>
            <wp:docPr id="14" name="Picture 1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screenshot of a graph&#10;&#10;Description automatically generated"/>
                    <pic:cNvPicPr/>
                  </pic:nvPicPr>
                  <pic:blipFill rotWithShape="1">
                    <a:blip r:embed="rId12"/>
                    <a:srcRect l="3606" t="13878" r="5901" b="21763"/>
                    <a:stretch/>
                  </pic:blipFill>
                  <pic:spPr bwMode="auto">
                    <a:xfrm>
                      <a:off x="0" y="0"/>
                      <a:ext cx="5391165" cy="1413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57D505" w14:textId="77777777" w:rsidR="00A04DA4" w:rsidRDefault="00A04DA4">
      <w:pPr>
        <w:rPr>
          <w:b/>
          <w:bCs/>
        </w:rPr>
      </w:pPr>
    </w:p>
    <w:p w14:paraId="6D8F2852" w14:textId="77777777" w:rsidR="00494EE5" w:rsidRDefault="00494EE5">
      <w:pPr>
        <w:rPr>
          <w:b/>
          <w:bCs/>
        </w:rPr>
      </w:pPr>
    </w:p>
    <w:p w14:paraId="3DF69F56" w14:textId="77777777" w:rsidR="00494EE5" w:rsidRDefault="00494EE5">
      <w:pPr>
        <w:rPr>
          <w:b/>
          <w:bCs/>
        </w:rPr>
      </w:pPr>
    </w:p>
    <w:p w14:paraId="1D27BDB7" w14:textId="77777777" w:rsidR="00494EE5" w:rsidRDefault="00494EE5">
      <w:pPr>
        <w:rPr>
          <w:b/>
          <w:bCs/>
        </w:rPr>
      </w:pPr>
    </w:p>
    <w:p w14:paraId="2A7D17CA" w14:textId="77777777" w:rsidR="00494EE5" w:rsidRDefault="00494EE5">
      <w:pPr>
        <w:rPr>
          <w:b/>
          <w:bCs/>
        </w:rPr>
      </w:pPr>
    </w:p>
    <w:p w14:paraId="3EF3553C" w14:textId="77777777" w:rsidR="00494EE5" w:rsidRDefault="00494EE5">
      <w:pPr>
        <w:rPr>
          <w:b/>
          <w:bCs/>
        </w:rPr>
      </w:pPr>
    </w:p>
    <w:p w14:paraId="2BF88BF8" w14:textId="77777777" w:rsidR="00494EE5" w:rsidRDefault="00494EE5">
      <w:pPr>
        <w:rPr>
          <w:b/>
          <w:bCs/>
        </w:rPr>
      </w:pPr>
    </w:p>
    <w:p w14:paraId="1ADF237D" w14:textId="77777777" w:rsidR="00A0259E" w:rsidRDefault="00A0259E">
      <w:pPr>
        <w:rPr>
          <w:b/>
          <w:bCs/>
        </w:rPr>
      </w:pPr>
    </w:p>
    <w:p w14:paraId="17249708" w14:textId="77777777" w:rsidR="00A0259E" w:rsidRDefault="00A0259E">
      <w:pPr>
        <w:rPr>
          <w:b/>
          <w:bCs/>
        </w:rPr>
      </w:pPr>
    </w:p>
    <w:p w14:paraId="57303EB1" w14:textId="77777777" w:rsidR="00A0259E" w:rsidRDefault="00A0259E">
      <w:pPr>
        <w:rPr>
          <w:b/>
          <w:bCs/>
        </w:rPr>
      </w:pPr>
    </w:p>
    <w:p w14:paraId="2075205B" w14:textId="4CC0EAD1" w:rsidR="003A1105" w:rsidRPr="00A0259E" w:rsidRDefault="00A0259E">
      <w:r>
        <w:rPr>
          <w:b/>
          <w:bCs/>
        </w:rPr>
        <w:t>S</w:t>
      </w:r>
      <w:r w:rsidR="003A1105">
        <w:rPr>
          <w:b/>
          <w:bCs/>
        </w:rPr>
        <w:t>upplementary Table 3a.</w:t>
      </w:r>
      <w:r>
        <w:rPr>
          <w:b/>
          <w:bCs/>
        </w:rPr>
        <w:t xml:space="preserve"> </w:t>
      </w:r>
      <w:r>
        <w:t>Temporal trend of kidney cancer</w:t>
      </w:r>
      <w:r w:rsidR="00D5115F">
        <w:t xml:space="preserve"> mortality</w:t>
      </w:r>
      <w:r>
        <w:t xml:space="preserve"> in the US.</w:t>
      </w:r>
    </w:p>
    <w:p w14:paraId="6639245C" w14:textId="60EBDE6F" w:rsidR="00A0259E" w:rsidRPr="00A0259E" w:rsidRDefault="002F5CB7">
      <w:r>
        <w:rPr>
          <w:noProof/>
        </w:rPr>
        <w:drawing>
          <wp:inline distT="0" distB="0" distL="0" distR="0" wp14:anchorId="000B688A" wp14:editId="356695D3">
            <wp:extent cx="5554041" cy="1600200"/>
            <wp:effectExtent l="0" t="0" r="8890" b="0"/>
            <wp:docPr id="1237677801" name="Picture 12376778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6643" t="29703" r="7788" b="18994"/>
                    <a:stretch/>
                  </pic:blipFill>
                  <pic:spPr bwMode="auto">
                    <a:xfrm>
                      <a:off x="0" y="0"/>
                      <a:ext cx="5569771" cy="16047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6CD117" w14:textId="63995825" w:rsidR="00A0259E" w:rsidRPr="00466614" w:rsidRDefault="002F5CB7">
      <w:r>
        <w:rPr>
          <w:b/>
          <w:bCs/>
        </w:rPr>
        <w:t>Supplementary Table 3b.</w:t>
      </w:r>
      <w:r w:rsidR="00466614">
        <w:rPr>
          <w:b/>
          <w:bCs/>
        </w:rPr>
        <w:t xml:space="preserve"> </w:t>
      </w:r>
      <w:r w:rsidR="00466614">
        <w:t>Temporal trend of kidney cancer</w:t>
      </w:r>
      <w:r w:rsidR="00216488">
        <w:t xml:space="preserve"> mortality</w:t>
      </w:r>
      <w:r w:rsidR="00466614">
        <w:t xml:space="preserve"> by gender</w:t>
      </w:r>
      <w:r w:rsidR="00871FC6">
        <w:t>.</w:t>
      </w:r>
    </w:p>
    <w:p w14:paraId="5B45B272" w14:textId="64A065C3" w:rsidR="002F5CB7" w:rsidRDefault="002F5CB7">
      <w:pPr>
        <w:rPr>
          <w:b/>
          <w:bCs/>
        </w:rPr>
      </w:pPr>
      <w:r>
        <w:rPr>
          <w:noProof/>
        </w:rPr>
        <w:drawing>
          <wp:inline distT="0" distB="0" distL="0" distR="0" wp14:anchorId="71F5A4EF" wp14:editId="7655A765">
            <wp:extent cx="5575935" cy="1630130"/>
            <wp:effectExtent l="0" t="0" r="5715" b="8255"/>
            <wp:docPr id="173331943" name="Picture 17333194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31943" name="Picture 173331943" descr="A screenshot of a computer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5557" t="29689" r="4247" b="16774"/>
                    <a:stretch/>
                  </pic:blipFill>
                  <pic:spPr bwMode="auto">
                    <a:xfrm>
                      <a:off x="0" y="0"/>
                      <a:ext cx="5609366" cy="1639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CCCCC6" w14:textId="6C20B878" w:rsidR="002F5CB7" w:rsidRPr="00466614" w:rsidRDefault="002F5CB7">
      <w:r>
        <w:rPr>
          <w:b/>
          <w:bCs/>
        </w:rPr>
        <w:t>Supplementary Table 3c.</w:t>
      </w:r>
      <w:r w:rsidR="00466614">
        <w:t xml:space="preserve"> Temporal mortality trend of kidney cancer </w:t>
      </w:r>
      <w:r w:rsidR="004B6E8E">
        <w:t xml:space="preserve">mortality </w:t>
      </w:r>
      <w:r w:rsidR="00466614">
        <w:t>by race.</w:t>
      </w:r>
    </w:p>
    <w:p w14:paraId="2AB8E1CC" w14:textId="78E78A6A" w:rsidR="002F5CB7" w:rsidRDefault="002F5CB7">
      <w:pPr>
        <w:rPr>
          <w:b/>
          <w:bCs/>
        </w:rPr>
      </w:pPr>
      <w:r>
        <w:rPr>
          <w:noProof/>
        </w:rPr>
        <w:drawing>
          <wp:inline distT="0" distB="0" distL="0" distR="0" wp14:anchorId="65B5F38D" wp14:editId="795A0B41">
            <wp:extent cx="5575935" cy="1822528"/>
            <wp:effectExtent l="0" t="0" r="5715" b="6350"/>
            <wp:docPr id="262611707" name="Picture 2626117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l="2331" t="24679" r="3808" b="11537"/>
                    <a:stretch/>
                  </pic:blipFill>
                  <pic:spPr bwMode="auto">
                    <a:xfrm>
                      <a:off x="0" y="0"/>
                      <a:ext cx="5578750" cy="1823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E11DD0" w14:textId="5F14FA40" w:rsidR="002F5CB7" w:rsidRDefault="002F5CB7">
      <w:pPr>
        <w:rPr>
          <w:noProof/>
        </w:rPr>
      </w:pPr>
      <w:r>
        <w:rPr>
          <w:b/>
          <w:bCs/>
        </w:rPr>
        <w:lastRenderedPageBreak/>
        <w:t>Supplementary Table 3d.</w:t>
      </w:r>
      <w:r w:rsidRPr="002F5CB7">
        <w:rPr>
          <w:noProof/>
        </w:rPr>
        <w:t xml:space="preserve"> </w:t>
      </w:r>
      <w:r w:rsidR="00EB34CA">
        <w:rPr>
          <w:noProof/>
        </w:rPr>
        <w:t xml:space="preserve">Temporal trend of kidney cancer </w:t>
      </w:r>
      <w:r w:rsidR="000C33A7">
        <w:rPr>
          <w:noProof/>
        </w:rPr>
        <w:t xml:space="preserve">mortality </w:t>
      </w:r>
      <w:r w:rsidR="00EB34CA">
        <w:rPr>
          <w:noProof/>
        </w:rPr>
        <w:t>in metropolitan areas</w:t>
      </w:r>
      <w:r w:rsidR="00556F56">
        <w:rPr>
          <w:noProof/>
        </w:rPr>
        <w:t>.</w:t>
      </w:r>
      <w:r>
        <w:rPr>
          <w:noProof/>
        </w:rPr>
        <w:drawing>
          <wp:inline distT="0" distB="0" distL="0" distR="0" wp14:anchorId="4A9A53C2" wp14:editId="218E29A5">
            <wp:extent cx="5610860" cy="1730664"/>
            <wp:effectExtent l="0" t="0" r="0" b="3175"/>
            <wp:docPr id="1646965857" name="Picture 164696585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965857" name="Picture 1646965857" descr="A screenshot of a graph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l="3379" t="31462" r="2188" b="12819"/>
                    <a:stretch/>
                  </pic:blipFill>
                  <pic:spPr bwMode="auto">
                    <a:xfrm>
                      <a:off x="0" y="0"/>
                      <a:ext cx="5612700" cy="17312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F3B372" w14:textId="0B0F4280" w:rsidR="002F5CB7" w:rsidRPr="00556F56" w:rsidRDefault="002F5CB7">
      <w:pPr>
        <w:rPr>
          <w:noProof/>
        </w:rPr>
      </w:pPr>
      <w:r>
        <w:rPr>
          <w:b/>
          <w:bCs/>
          <w:noProof/>
        </w:rPr>
        <w:t xml:space="preserve">Supplementary Table 3e. </w:t>
      </w:r>
      <w:r w:rsidR="00556F56">
        <w:rPr>
          <w:noProof/>
        </w:rPr>
        <w:t>Temporal trend of kidney cancer</w:t>
      </w:r>
      <w:r w:rsidR="00EA0CDD">
        <w:rPr>
          <w:noProof/>
        </w:rPr>
        <w:t xml:space="preserve"> mortality</w:t>
      </w:r>
      <w:r w:rsidR="00556F56">
        <w:rPr>
          <w:noProof/>
        </w:rPr>
        <w:t xml:space="preserve"> in non-metropolitan areas.</w:t>
      </w:r>
    </w:p>
    <w:p w14:paraId="2C216C33" w14:textId="610DC655" w:rsidR="002F5CB7" w:rsidRPr="002F5CB7" w:rsidRDefault="00E02497">
      <w:pPr>
        <w:rPr>
          <w:b/>
          <w:bCs/>
        </w:rPr>
      </w:pPr>
      <w:r>
        <w:rPr>
          <w:noProof/>
        </w:rPr>
        <w:drawing>
          <wp:inline distT="0" distB="0" distL="0" distR="0" wp14:anchorId="687E993F" wp14:editId="72D28207">
            <wp:extent cx="5541818" cy="1433830"/>
            <wp:effectExtent l="0" t="0" r="1905" b="0"/>
            <wp:docPr id="1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" descr="A screenshot of a computer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17"/>
                    <a:srcRect l="3613" t="11996" r="3126" b="22654"/>
                    <a:stretch/>
                  </pic:blipFill>
                  <pic:spPr bwMode="auto">
                    <a:xfrm>
                      <a:off x="0" y="0"/>
                      <a:ext cx="5543024" cy="1434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4E3EFB" w14:textId="77777777" w:rsidR="004F7602" w:rsidRDefault="004F7602">
      <w:pPr>
        <w:rPr>
          <w:b/>
          <w:bCs/>
        </w:rPr>
      </w:pPr>
    </w:p>
    <w:p w14:paraId="07FADBCA" w14:textId="77777777" w:rsidR="004F7602" w:rsidRDefault="004F7602">
      <w:pPr>
        <w:rPr>
          <w:b/>
          <w:bCs/>
        </w:rPr>
      </w:pPr>
    </w:p>
    <w:p w14:paraId="42E1533D" w14:textId="77777777" w:rsidR="001C5558" w:rsidRDefault="001C5558">
      <w:pPr>
        <w:rPr>
          <w:b/>
          <w:bCs/>
        </w:rPr>
      </w:pPr>
    </w:p>
    <w:p w14:paraId="395BD008" w14:textId="5B00A5B1" w:rsidR="00E02497" w:rsidRPr="004F7602" w:rsidRDefault="00E02497">
      <w:r>
        <w:rPr>
          <w:b/>
          <w:bCs/>
        </w:rPr>
        <w:t xml:space="preserve">Supplementary Table 4a. </w:t>
      </w:r>
      <w:r w:rsidR="004F7602">
        <w:t>Temporal trend of overall prostate cancer-related mortality in the US.</w:t>
      </w:r>
    </w:p>
    <w:p w14:paraId="068317DB" w14:textId="77777777" w:rsidR="004F7602" w:rsidRDefault="00E02497">
      <w:pPr>
        <w:rPr>
          <w:b/>
          <w:bCs/>
        </w:rPr>
      </w:pPr>
      <w:r>
        <w:rPr>
          <w:noProof/>
          <w:color w:val="000000"/>
        </w:rPr>
        <w:drawing>
          <wp:inline distT="0" distB="0" distL="0" distR="0" wp14:anchorId="5A47E407" wp14:editId="13D8785C">
            <wp:extent cx="5098473" cy="1239982"/>
            <wp:effectExtent l="0" t="0" r="6985" b="0"/>
            <wp:docPr id="1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18"/>
                    <a:srcRect l="7387" t="14758" r="5135" b="26598"/>
                    <a:stretch/>
                  </pic:blipFill>
                  <pic:spPr bwMode="auto">
                    <a:xfrm>
                      <a:off x="0" y="0"/>
                      <a:ext cx="5132066" cy="1248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87E34D" w14:textId="0A94593F" w:rsidR="00E02497" w:rsidRPr="00065E44" w:rsidRDefault="00E02497">
      <w:r>
        <w:rPr>
          <w:b/>
          <w:bCs/>
        </w:rPr>
        <w:t>Supplementary Table 4b.</w:t>
      </w:r>
      <w:r w:rsidR="00065E44">
        <w:rPr>
          <w:b/>
          <w:bCs/>
        </w:rPr>
        <w:t xml:space="preserve"> </w:t>
      </w:r>
      <w:r w:rsidR="00065E44">
        <w:t>Temporal trend</w:t>
      </w:r>
      <w:r w:rsidR="00FD73E9">
        <w:t>s</w:t>
      </w:r>
      <w:r w:rsidR="00065E44">
        <w:t xml:space="preserve"> of testicular cancer mortality by race.</w:t>
      </w:r>
    </w:p>
    <w:p w14:paraId="492C773A" w14:textId="77777777" w:rsidR="004F7602" w:rsidRDefault="00E02497">
      <w:pPr>
        <w:rPr>
          <w:b/>
          <w:bCs/>
        </w:rPr>
      </w:pPr>
      <w:r>
        <w:rPr>
          <w:noProof/>
          <w:color w:val="000000"/>
        </w:rPr>
        <w:drawing>
          <wp:inline distT="0" distB="0" distL="0" distR="0" wp14:anchorId="1ACD2020" wp14:editId="68C3EE4B">
            <wp:extent cx="5200015" cy="1226127"/>
            <wp:effectExtent l="0" t="0" r="635" b="0"/>
            <wp:docPr id="23" name="image2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.png" descr="A screenshot of a computer&#10;&#10;Description automatically generated"/>
                    <pic:cNvPicPr preferRelativeResize="0"/>
                  </pic:nvPicPr>
                  <pic:blipFill rotWithShape="1">
                    <a:blip r:embed="rId19"/>
                    <a:srcRect l="3848" t="8570" r="8624" b="25455"/>
                    <a:stretch/>
                  </pic:blipFill>
                  <pic:spPr bwMode="auto">
                    <a:xfrm>
                      <a:off x="0" y="0"/>
                      <a:ext cx="5202291" cy="1226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CDB04" w14:textId="25652B4B" w:rsidR="00E02497" w:rsidRPr="00290592" w:rsidRDefault="00E02497">
      <w:r>
        <w:rPr>
          <w:b/>
          <w:bCs/>
        </w:rPr>
        <w:t>Supplementary Table 4c.</w:t>
      </w:r>
      <w:r w:rsidR="00290592">
        <w:t xml:space="preserve"> Temporal trends of testicular cancer mortality in metropolitan areas.</w:t>
      </w:r>
    </w:p>
    <w:p w14:paraId="572BE7E5" w14:textId="4FCF5CE1" w:rsidR="00E02497" w:rsidRDefault="00E02497">
      <w:pPr>
        <w:rPr>
          <w:b/>
          <w:bCs/>
        </w:rPr>
      </w:pPr>
      <w:r>
        <w:rPr>
          <w:noProof/>
          <w:color w:val="000000"/>
        </w:rPr>
        <w:lastRenderedPageBreak/>
        <w:drawing>
          <wp:inline distT="0" distB="0" distL="0" distR="0" wp14:anchorId="612AF748" wp14:editId="528A8D48">
            <wp:extent cx="5001260" cy="1295400"/>
            <wp:effectExtent l="0" t="0" r="8890" b="0"/>
            <wp:docPr id="28" name="image7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7.png" descr="A screenshot of a computer&#10;&#10;Description automatically generated"/>
                    <pic:cNvPicPr preferRelativeResize="0"/>
                  </pic:nvPicPr>
                  <pic:blipFill rotWithShape="1">
                    <a:blip r:embed="rId20"/>
                    <a:srcRect l="5255" t="15228" r="4384" b="32009"/>
                    <a:stretch/>
                  </pic:blipFill>
                  <pic:spPr bwMode="auto">
                    <a:xfrm>
                      <a:off x="0" y="0"/>
                      <a:ext cx="5005223" cy="1296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81CAC" w14:textId="67ED8E36" w:rsidR="00E02497" w:rsidRPr="005F1F0E" w:rsidRDefault="00E02497">
      <w:r>
        <w:rPr>
          <w:b/>
          <w:bCs/>
        </w:rPr>
        <w:t xml:space="preserve">Supplementary Table 4d. </w:t>
      </w:r>
      <w:r w:rsidR="005F1F0E">
        <w:t>Temporal trends of testicular cancer mortality in non-metropolitan areas.</w:t>
      </w:r>
    </w:p>
    <w:p w14:paraId="62CAE4DE" w14:textId="3D00D270" w:rsidR="00E02497" w:rsidRDefault="002C44D7">
      <w:pPr>
        <w:rPr>
          <w:b/>
          <w:bCs/>
        </w:rPr>
      </w:pPr>
      <w:r>
        <w:rPr>
          <w:noProof/>
          <w:color w:val="000000"/>
        </w:rPr>
        <w:drawing>
          <wp:inline distT="0" distB="0" distL="0" distR="0" wp14:anchorId="6395F31E" wp14:editId="0E05217E">
            <wp:extent cx="4728729" cy="1218565"/>
            <wp:effectExtent l="0" t="0" r="0" b="635"/>
            <wp:docPr id="27" name="image9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9.png" descr="A screenshot of a computer&#10;&#10;Description automatically generated"/>
                    <pic:cNvPicPr preferRelativeResize="0"/>
                  </pic:nvPicPr>
                  <pic:blipFill rotWithShape="1">
                    <a:blip r:embed="rId21"/>
                    <a:srcRect l="5216" t="16284" r="3488" b="17068"/>
                    <a:stretch/>
                  </pic:blipFill>
                  <pic:spPr bwMode="auto">
                    <a:xfrm>
                      <a:off x="0" y="0"/>
                      <a:ext cx="4731542" cy="1219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554CA1" w14:textId="77777777" w:rsidR="00504A77" w:rsidRDefault="00504A77">
      <w:pPr>
        <w:rPr>
          <w:b/>
          <w:bCs/>
        </w:rPr>
      </w:pPr>
    </w:p>
    <w:p w14:paraId="0DCF3731" w14:textId="77777777" w:rsidR="00504A77" w:rsidRDefault="00504A77">
      <w:pPr>
        <w:rPr>
          <w:b/>
          <w:bCs/>
        </w:rPr>
      </w:pPr>
    </w:p>
    <w:p w14:paraId="47B33EF0" w14:textId="77777777" w:rsidR="00504A77" w:rsidRDefault="00504A77">
      <w:pPr>
        <w:rPr>
          <w:b/>
          <w:bCs/>
        </w:rPr>
      </w:pPr>
    </w:p>
    <w:p w14:paraId="67CC92A6" w14:textId="77777777" w:rsidR="00863DBE" w:rsidRDefault="00863DBE" w:rsidP="00863DBE">
      <w:pPr>
        <w:rPr>
          <w:rFonts w:cs="Times New Roman"/>
          <w:b/>
          <w:bCs/>
          <w:szCs w:val="24"/>
        </w:rPr>
      </w:pPr>
      <w:r w:rsidRPr="00863DBE">
        <w:rPr>
          <w:rFonts w:cs="Times New Roman"/>
          <w:b/>
          <w:bCs/>
          <w:szCs w:val="24"/>
        </w:rPr>
        <w:t>Supplementary Figure 1. Geographic disparities in prostate cancer mortality in the US.</w:t>
      </w:r>
    </w:p>
    <w:p w14:paraId="2E22D335" w14:textId="77777777" w:rsidR="00863DBE" w:rsidRPr="00863DBE" w:rsidRDefault="00863DBE" w:rsidP="00863DBE">
      <w:pPr>
        <w:rPr>
          <w:rFonts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03C1BB6B" wp14:editId="3A3FA474">
            <wp:extent cx="2777836" cy="2777836"/>
            <wp:effectExtent l="0" t="0" r="3810" b="3810"/>
            <wp:docPr id="12" name="Picture 1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"/>
                    <pic:cNvPicPr>
                      <a:picLocks noChangeAspect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412" cy="2778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D571F" w14:textId="77777777" w:rsidR="00863DBE" w:rsidRDefault="00863DBE" w:rsidP="00863DBE">
      <w:pPr>
        <w:rPr>
          <w:rFonts w:cs="Times New Roman"/>
          <w:b/>
          <w:bCs/>
          <w:szCs w:val="24"/>
        </w:rPr>
      </w:pPr>
      <w:r w:rsidRPr="00846120">
        <w:rPr>
          <w:rFonts w:cs="Times New Roman"/>
          <w:b/>
          <w:bCs/>
          <w:szCs w:val="24"/>
        </w:rPr>
        <w:t>Supplementary Figure 2. Age adjusted mortality rate by state for prostate cancer in the US.</w:t>
      </w:r>
    </w:p>
    <w:p w14:paraId="5FD402F2" w14:textId="77777777" w:rsidR="00863DBE" w:rsidRPr="00846120" w:rsidRDefault="00863DBE" w:rsidP="00863DBE">
      <w:pPr>
        <w:rPr>
          <w:rFonts w:cs="Times New Roman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3694D2E7" wp14:editId="066BBCD1">
            <wp:extent cx="4592955" cy="8229600"/>
            <wp:effectExtent l="0" t="0" r="0" b="0"/>
            <wp:docPr id="1" name="Picture 1" descr="A graph of states and stat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states and stat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95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1F114" w14:textId="77777777" w:rsidR="00863DBE" w:rsidRDefault="00863DBE" w:rsidP="00863DBE">
      <w:pPr>
        <w:rPr>
          <w:rFonts w:cs="Times New Roman"/>
          <w:b/>
          <w:bCs/>
          <w:szCs w:val="24"/>
        </w:rPr>
      </w:pPr>
      <w:r w:rsidRPr="00FD0353">
        <w:rPr>
          <w:rFonts w:cs="Times New Roman"/>
          <w:b/>
          <w:bCs/>
          <w:szCs w:val="24"/>
        </w:rPr>
        <w:lastRenderedPageBreak/>
        <w:t>Supplementary Figure 3</w:t>
      </w:r>
      <w:r w:rsidRPr="00846120">
        <w:rPr>
          <w:rFonts w:cs="Times New Roman"/>
          <w:b/>
          <w:bCs/>
          <w:szCs w:val="24"/>
        </w:rPr>
        <w:t>. Geographic disparities in bladder cancer mortality in the US.</w:t>
      </w:r>
    </w:p>
    <w:p w14:paraId="0B0A6D14" w14:textId="77777777" w:rsidR="00863DBE" w:rsidRPr="00846120" w:rsidRDefault="00863DBE" w:rsidP="00863DBE">
      <w:pPr>
        <w:rPr>
          <w:rFonts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6E3749AE" wp14:editId="5A129B69">
            <wp:extent cx="3701143" cy="3701143"/>
            <wp:effectExtent l="0" t="0" r="0" b="0"/>
            <wp:docPr id="3" name="Picture 3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art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621" cy="3703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73F74" w14:textId="77777777" w:rsidR="00863DBE" w:rsidRDefault="00863DBE" w:rsidP="00863DBE">
      <w:pPr>
        <w:rPr>
          <w:rFonts w:cs="Times New Roman"/>
          <w:b/>
          <w:bCs/>
          <w:szCs w:val="24"/>
        </w:rPr>
      </w:pPr>
      <w:r w:rsidRPr="00846120">
        <w:rPr>
          <w:rFonts w:cs="Times New Roman"/>
          <w:b/>
          <w:bCs/>
          <w:szCs w:val="24"/>
        </w:rPr>
        <w:t>Supplementary Figure 4. Age adjusted mortality rate by state for bladder cancer in the US.</w:t>
      </w:r>
    </w:p>
    <w:p w14:paraId="731A1EE7" w14:textId="77777777" w:rsidR="00863DBE" w:rsidRPr="00846120" w:rsidRDefault="00863DBE" w:rsidP="00863DBE">
      <w:pPr>
        <w:rPr>
          <w:rFonts w:cs="Times New Roman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16E0E716" wp14:editId="4D0DE599">
            <wp:extent cx="4032885" cy="8229600"/>
            <wp:effectExtent l="0" t="0" r="0" b="0"/>
            <wp:docPr id="10" name="Picture 10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88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074FC" w14:textId="77777777" w:rsidR="00863DBE" w:rsidRDefault="00863DBE" w:rsidP="00863DBE">
      <w:pPr>
        <w:rPr>
          <w:rFonts w:cs="Times New Roman"/>
          <w:b/>
          <w:bCs/>
          <w:szCs w:val="24"/>
        </w:rPr>
      </w:pPr>
      <w:r w:rsidRPr="00FD0353">
        <w:rPr>
          <w:rFonts w:cs="Times New Roman"/>
          <w:b/>
          <w:bCs/>
          <w:szCs w:val="24"/>
        </w:rPr>
        <w:lastRenderedPageBreak/>
        <w:t>Supplementary Figure 5</w:t>
      </w:r>
      <w:r w:rsidRPr="00846120">
        <w:rPr>
          <w:rFonts w:cs="Times New Roman"/>
          <w:b/>
          <w:bCs/>
          <w:szCs w:val="24"/>
        </w:rPr>
        <w:t xml:space="preserve">. Geographic disparities of kidney cancer mortality in the US. </w:t>
      </w:r>
    </w:p>
    <w:p w14:paraId="1434C523" w14:textId="77777777" w:rsidR="00863DBE" w:rsidRPr="00846120" w:rsidRDefault="00863DBE" w:rsidP="00863DBE">
      <w:pPr>
        <w:rPr>
          <w:rFonts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292DF7AC" wp14:editId="63835A33">
            <wp:extent cx="3235036" cy="3235036"/>
            <wp:effectExtent l="0" t="0" r="3810" b="3810"/>
            <wp:docPr id="5" name="Picture 5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"/>
                    <pic:cNvPicPr>
                      <a:picLocks noChangeAspect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036" cy="3235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B7E2C" w14:textId="77777777" w:rsidR="00863DBE" w:rsidRDefault="00863DBE" w:rsidP="00863DBE">
      <w:pPr>
        <w:rPr>
          <w:rFonts w:cs="Times New Roman"/>
          <w:b/>
          <w:bCs/>
          <w:szCs w:val="24"/>
        </w:rPr>
      </w:pPr>
      <w:r w:rsidRPr="00846120">
        <w:rPr>
          <w:rFonts w:cs="Times New Roman"/>
          <w:b/>
          <w:bCs/>
          <w:szCs w:val="24"/>
        </w:rPr>
        <w:t>Supplementary Figure 6. Age adjusted mortality rate by state for kidney cancer in the US.</w:t>
      </w:r>
    </w:p>
    <w:p w14:paraId="67A42923" w14:textId="77777777" w:rsidR="00863DBE" w:rsidRPr="00846120" w:rsidRDefault="00863DBE" w:rsidP="00863DBE">
      <w:pPr>
        <w:rPr>
          <w:rFonts w:cs="Times New Roman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412832C4" wp14:editId="3E3053AF">
            <wp:extent cx="3507082" cy="7156634"/>
            <wp:effectExtent l="0" t="0" r="0" b="0"/>
            <wp:docPr id="6" name="Picture 6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664" cy="7184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B04AD" w14:textId="77777777" w:rsidR="00863DBE" w:rsidRDefault="00863DBE" w:rsidP="00863DBE">
      <w:pPr>
        <w:rPr>
          <w:rFonts w:cs="Times New Roman"/>
          <w:b/>
          <w:bCs/>
          <w:szCs w:val="24"/>
        </w:rPr>
      </w:pPr>
      <w:r w:rsidRPr="00FD0353">
        <w:rPr>
          <w:rFonts w:cs="Times New Roman"/>
          <w:b/>
          <w:bCs/>
          <w:szCs w:val="24"/>
        </w:rPr>
        <w:t>Supplementary Figure 7</w:t>
      </w:r>
      <w:r w:rsidRPr="00846120">
        <w:rPr>
          <w:rFonts w:cs="Times New Roman"/>
          <w:b/>
          <w:bCs/>
          <w:szCs w:val="24"/>
        </w:rPr>
        <w:t xml:space="preserve">. Geographic disparities of testicular cancer-related mortality in the US. </w:t>
      </w:r>
    </w:p>
    <w:p w14:paraId="4A7F15F9" w14:textId="77777777" w:rsidR="00863DBE" w:rsidRPr="00846120" w:rsidRDefault="00863DBE" w:rsidP="00863DBE">
      <w:pPr>
        <w:rPr>
          <w:rFonts w:cs="Times New Roman"/>
          <w:b/>
          <w:bCs/>
          <w:szCs w:val="24"/>
        </w:rPr>
      </w:pPr>
      <w:r>
        <w:rPr>
          <w:noProof/>
          <w:color w:val="000000"/>
        </w:rPr>
        <w:lastRenderedPageBreak/>
        <w:drawing>
          <wp:inline distT="0" distB="0" distL="0" distR="0" wp14:anchorId="5F07292E" wp14:editId="30C3A3ED">
            <wp:extent cx="3685309" cy="3373582"/>
            <wp:effectExtent l="0" t="0" r="0" b="0"/>
            <wp:docPr id="8" name="image12.jp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jpg" descr="chart"/>
                    <pic:cNvPicPr preferRelativeResize="0"/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86545" cy="33747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7AC2FC" w14:textId="77777777" w:rsidR="00863DBE" w:rsidRPr="00846120" w:rsidRDefault="00863DBE" w:rsidP="00863DBE">
      <w:pPr>
        <w:rPr>
          <w:rFonts w:cs="Times New Roman"/>
          <w:b/>
          <w:bCs/>
          <w:szCs w:val="24"/>
        </w:rPr>
      </w:pPr>
      <w:r w:rsidRPr="00846120">
        <w:rPr>
          <w:rFonts w:cs="Times New Roman"/>
          <w:b/>
          <w:bCs/>
          <w:szCs w:val="24"/>
        </w:rPr>
        <w:t>Supplementary Figure 8. Age adjusted mortality rate by state for testicular cancer in the US.</w:t>
      </w:r>
    </w:p>
    <w:p w14:paraId="6896E2A2" w14:textId="77777777" w:rsidR="00863DBE" w:rsidRDefault="00863DBE" w:rsidP="00863DBE">
      <w:pPr>
        <w:rPr>
          <w:b/>
          <w:bCs/>
        </w:rPr>
      </w:pPr>
    </w:p>
    <w:p w14:paraId="7F815DAE" w14:textId="77777777" w:rsidR="00863DBE" w:rsidRDefault="00863DBE" w:rsidP="00863DBE">
      <w:pPr>
        <w:rPr>
          <w:b/>
          <w:bCs/>
        </w:rPr>
      </w:pPr>
    </w:p>
    <w:p w14:paraId="20F3CD94" w14:textId="77777777" w:rsidR="00863DBE" w:rsidRDefault="00863DBE" w:rsidP="00863DBE">
      <w:pPr>
        <w:rPr>
          <w:b/>
          <w:bCs/>
        </w:rPr>
      </w:pPr>
      <w:r>
        <w:rPr>
          <w:noProof/>
          <w:color w:val="000000"/>
        </w:rPr>
        <w:lastRenderedPageBreak/>
        <w:drawing>
          <wp:inline distT="0" distB="0" distL="0" distR="0" wp14:anchorId="5C74893F" wp14:editId="7DC22108">
            <wp:extent cx="3445346" cy="7032869"/>
            <wp:effectExtent l="0" t="0" r="0" b="0"/>
            <wp:docPr id="25" name="image10.jp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 descr="chart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45346" cy="70328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2279DC" w14:textId="77777777" w:rsidR="00863DBE" w:rsidRDefault="00863DBE" w:rsidP="00863DBE">
      <w:pPr>
        <w:rPr>
          <w:b/>
          <w:bCs/>
        </w:rPr>
      </w:pPr>
    </w:p>
    <w:p w14:paraId="79A9D79E" w14:textId="77777777" w:rsidR="00863DBE" w:rsidRDefault="00863DBE" w:rsidP="00863DBE">
      <w:pPr>
        <w:rPr>
          <w:b/>
          <w:bCs/>
        </w:rPr>
      </w:pPr>
    </w:p>
    <w:p w14:paraId="13CE826C" w14:textId="77777777" w:rsidR="00E02497" w:rsidRPr="002F5CB7" w:rsidRDefault="00E02497">
      <w:pPr>
        <w:rPr>
          <w:b/>
          <w:bCs/>
        </w:rPr>
      </w:pPr>
    </w:p>
    <w:sectPr w:rsidR="00E02497" w:rsidRPr="002F5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sbQwMDAzNzY3NTBS0lEKTi0uzszPAykwqgUAjeMZ/CwAAAA="/>
  </w:docVars>
  <w:rsids>
    <w:rsidRoot w:val="00D06751"/>
    <w:rsid w:val="00021B53"/>
    <w:rsid w:val="000442EC"/>
    <w:rsid w:val="00065E44"/>
    <w:rsid w:val="000C33A7"/>
    <w:rsid w:val="00150FFD"/>
    <w:rsid w:val="001845E0"/>
    <w:rsid w:val="00197833"/>
    <w:rsid w:val="001C5558"/>
    <w:rsid w:val="00201D67"/>
    <w:rsid w:val="00216488"/>
    <w:rsid w:val="002168B1"/>
    <w:rsid w:val="00290592"/>
    <w:rsid w:val="002C44D7"/>
    <w:rsid w:val="002F5CB7"/>
    <w:rsid w:val="00330EC4"/>
    <w:rsid w:val="00366A1F"/>
    <w:rsid w:val="003816EA"/>
    <w:rsid w:val="003A1105"/>
    <w:rsid w:val="00466614"/>
    <w:rsid w:val="00494EE5"/>
    <w:rsid w:val="004B6E8E"/>
    <w:rsid w:val="004F7602"/>
    <w:rsid w:val="00504A77"/>
    <w:rsid w:val="00546D16"/>
    <w:rsid w:val="00556F56"/>
    <w:rsid w:val="005F1F0E"/>
    <w:rsid w:val="00667F9F"/>
    <w:rsid w:val="007337D4"/>
    <w:rsid w:val="0082531D"/>
    <w:rsid w:val="00863DBE"/>
    <w:rsid w:val="00871FC6"/>
    <w:rsid w:val="008A1C1D"/>
    <w:rsid w:val="009B4889"/>
    <w:rsid w:val="009E3A05"/>
    <w:rsid w:val="009F1909"/>
    <w:rsid w:val="00A0259E"/>
    <w:rsid w:val="00A04DA4"/>
    <w:rsid w:val="00A421BC"/>
    <w:rsid w:val="00AF3D4D"/>
    <w:rsid w:val="00B57AC9"/>
    <w:rsid w:val="00CA0C0A"/>
    <w:rsid w:val="00D06751"/>
    <w:rsid w:val="00D277FB"/>
    <w:rsid w:val="00D5115F"/>
    <w:rsid w:val="00DE1728"/>
    <w:rsid w:val="00E004A3"/>
    <w:rsid w:val="00E02497"/>
    <w:rsid w:val="00E21D2F"/>
    <w:rsid w:val="00E523CE"/>
    <w:rsid w:val="00EA0CDD"/>
    <w:rsid w:val="00EB34CA"/>
    <w:rsid w:val="00FC3204"/>
    <w:rsid w:val="00FD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2ABA1"/>
  <w15:chartTrackingRefBased/>
  <w15:docId w15:val="{E24E3FA5-386D-4CC9-AB20-AD73F823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jpe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jpe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jp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jpe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jp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z Shafqat</dc:creator>
  <cp:keywords/>
  <dc:description/>
  <cp:lastModifiedBy>Julie Millard</cp:lastModifiedBy>
  <cp:revision>2</cp:revision>
  <dcterms:created xsi:type="dcterms:W3CDTF">2024-06-04T17:20:00Z</dcterms:created>
  <dcterms:modified xsi:type="dcterms:W3CDTF">2024-06-04T17:20:00Z</dcterms:modified>
</cp:coreProperties>
</file>